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5B220B4" w:rsidR="000035D5" w:rsidRDefault="00945DFA">
                            <w:r w:rsidRPr="00D728CF">
                              <w:rPr>
                                <w:color w:val="000000"/>
                              </w:rPr>
                              <w:t>Field Permit number 248/0139,</w:t>
                            </w:r>
                            <w:r>
                              <w:rPr>
                                <w:color w:val="000000"/>
                              </w:rPr>
                              <w:t xml:space="preserve"> </w:t>
                            </w:r>
                            <w:r w:rsidRPr="00D728CF">
                              <w:rPr>
                                <w:color w:val="000000"/>
                              </w:rPr>
                              <w:t>Authorization number 22-361/06</w:t>
                            </w:r>
                            <w:r>
                              <w:rPr>
                                <w:color w:val="000000"/>
                              </w:rPr>
                              <w:t>,</w:t>
                            </w:r>
                            <w:r w:rsidRPr="00D728CF">
                              <w:rPr>
                                <w:color w:val="000000"/>
                              </w:rPr>
                              <w:t xml:space="preserve"> issued by the Institute of Archaeology, National Academy of Science of Ukraine</w:t>
                            </w:r>
                            <w:r>
                              <w:rPr>
                                <w:color w:val="000000"/>
                              </w:rPr>
                              <w:t>, on 7/14/2006</w:t>
                            </w:r>
                            <w:r>
                              <w:t>. The</w:t>
                            </w:r>
                            <w:r w:rsidR="00197412">
                              <w:t xml:space="preserve"> permits are detailed in the Materials and Methods section, paragraph 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5B220B4" w:rsidR="000035D5" w:rsidRDefault="00945DFA">
                      <w:r w:rsidRPr="00D728CF">
                        <w:rPr>
                          <w:color w:val="000000"/>
                        </w:rPr>
                        <w:t>Field Permit number 248/0139,</w:t>
                      </w:r>
                      <w:r>
                        <w:rPr>
                          <w:color w:val="000000"/>
                        </w:rPr>
                        <w:t xml:space="preserve"> </w:t>
                      </w:r>
                      <w:r w:rsidRPr="00D728CF">
                        <w:rPr>
                          <w:color w:val="000000"/>
                        </w:rPr>
                        <w:t>Authorization number 22-361/06</w:t>
                      </w:r>
                      <w:r>
                        <w:rPr>
                          <w:color w:val="000000"/>
                        </w:rPr>
                        <w:t>,</w:t>
                      </w:r>
                      <w:r w:rsidRPr="00D728CF">
                        <w:rPr>
                          <w:color w:val="000000"/>
                        </w:rPr>
                        <w:t xml:space="preserve"> issued by the Institute of Archaeology, National Academy of Science of Ukraine</w:t>
                      </w:r>
                      <w:r>
                        <w:rPr>
                          <w:color w:val="000000"/>
                        </w:rPr>
                        <w:t>, on 7/14/2006</w:t>
                      </w:r>
                      <w:r>
                        <w:t>. The</w:t>
                      </w:r>
                      <w:r w:rsidR="00197412">
                        <w:t xml:space="preserve"> permits are detailed in the Materials and Methods section, paragraph 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EEABD0F" w:rsidR="000035D5" w:rsidRDefault="002E4116"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4B6C903E">
                <wp:simplePos x="0" y="0"/>
                <wp:positionH relativeFrom="margin">
                  <wp:posOffset>19878</wp:posOffset>
                </wp:positionH>
                <wp:positionV relativeFrom="paragraph">
                  <wp:posOffset>161226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06A1480" w:rsidR="000035D5" w:rsidRDefault="004F0CCB" w:rsidP="000035D5">
                            <w:proofErr w:type="spellStart"/>
                            <w:r>
                              <w:t>Mykhailo</w:t>
                            </w:r>
                            <w:proofErr w:type="spellEnd"/>
                            <w:r>
                              <w:t xml:space="preserve"> </w:t>
                            </w:r>
                            <w:proofErr w:type="spellStart"/>
                            <w:r>
                              <w:t>Videiko</w:t>
                            </w:r>
                            <w:proofErr w:type="spellEnd"/>
                            <w:r>
                              <w:t>,</w:t>
                            </w:r>
                            <w:r w:rsidR="00E11EA2">
                              <w:t xml:space="preserve"> a Ukrainian resident, is</w:t>
                            </w:r>
                            <w:r>
                              <w:t xml:space="preserve"> the excavation director</w:t>
                            </w:r>
                            <w:r w:rsidR="00E11EA2">
                              <w:t xml:space="preserve"> and</w:t>
                            </w:r>
                            <w:r>
                              <w:t xml:space="preserve"> a co-author o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1.55pt;margin-top:126.9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715Fw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" strokecolor="#193a65">
                <v:textbox>
                  <w:txbxContent>
                    <w:p w14:paraId="41AE696F" w14:textId="206A1480" w:rsidR="000035D5" w:rsidRDefault="004F0CCB" w:rsidP="000035D5">
                      <w:proofErr w:type="spellStart"/>
                      <w:r>
                        <w:t>Mykhailo</w:t>
                      </w:r>
                      <w:proofErr w:type="spellEnd"/>
                      <w:r>
                        <w:t xml:space="preserve"> </w:t>
                      </w:r>
                      <w:proofErr w:type="spellStart"/>
                      <w:r>
                        <w:t>Videiko</w:t>
                      </w:r>
                      <w:proofErr w:type="spellEnd"/>
                      <w:r>
                        <w:t>,</w:t>
                      </w:r>
                      <w:r w:rsidR="00E11EA2">
                        <w:t xml:space="preserve"> a Ukrainian resident, is</w:t>
                      </w:r>
                      <w:r>
                        <w:t xml:space="preserve"> the excavation director</w:t>
                      </w:r>
                      <w:r w:rsidR="00E11EA2">
                        <w:t xml:space="preserve"> and</w:t>
                      </w:r>
                      <w:r>
                        <w:t xml:space="preserve"> a co-author on the study.</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E8E8001" w:rsidR="000035D5" w:rsidRDefault="000035D5" w:rsidP="000035D5">
                            <w:r>
                              <w:t xml:space="preserve">Reported on page number: </w:t>
                            </w:r>
                            <w:r w:rsidR="004F0CC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E8E8001" w:rsidR="000035D5" w:rsidRDefault="000035D5" w:rsidP="000035D5">
                      <w:r>
                        <w:t xml:space="preserve">Reported on page number: </w:t>
                      </w:r>
                      <w:r w:rsidR="004F0CCB">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1FDC2B6" w:rsidR="000035D5" w:rsidRDefault="004F0C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1FDC2B6" w:rsidR="000035D5" w:rsidRDefault="004F0CCB"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84E3B7F" w:rsidR="000035D5" w:rsidRDefault="004F0C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84E3B7F" w:rsidR="000035D5" w:rsidRDefault="004F0CCB"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531C371" w:rsidR="000035D5" w:rsidRDefault="004F0C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531C371" w:rsidR="000035D5" w:rsidRDefault="004F0CCB"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99C99A9">
                <wp:simplePos x="0" y="0"/>
                <wp:positionH relativeFrom="margin">
                  <wp:align>right</wp:align>
                </wp:positionH>
                <wp:positionV relativeFrom="paragraph">
                  <wp:posOffset>698500</wp:posOffset>
                </wp:positionV>
                <wp:extent cx="6838950" cy="923925"/>
                <wp:effectExtent l="0" t="0" r="19050" b="158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4339"/>
                        </a:xfrm>
                        <a:prstGeom prst="rect">
                          <a:avLst/>
                        </a:prstGeom>
                        <a:solidFill>
                          <a:srgbClr val="FFFFFF"/>
                        </a:solidFill>
                        <a:ln w="9525">
                          <a:solidFill>
                            <a:srgbClr val="193A65"/>
                          </a:solidFill>
                          <a:miter lim="800000"/>
                          <a:headEnd/>
                          <a:tailEnd/>
                        </a:ln>
                      </wps:spPr>
                      <wps:txbx>
                        <w:txbxContent>
                          <w:p w14:paraId="63B5C0C8" w14:textId="075E3DF4" w:rsidR="000035D5" w:rsidRDefault="006D0634" w:rsidP="000035D5">
                            <w:r>
                              <w:t>The findings and intellectual proceeds of this research will be freely available upon the publication of the study.</w:t>
                            </w:r>
                            <w:r w:rsidR="000A1C04">
                              <w:t xml:space="preserve"> The data obtained in the course of the study will be linked to the KYT specimen description in </w:t>
                            </w:r>
                            <w:proofErr w:type="gramStart"/>
                            <w:r w:rsidR="000A1C04">
                              <w:t>the  freely</w:t>
                            </w:r>
                            <w:proofErr w:type="gramEnd"/>
                            <w:r w:rsidR="000A1C04">
                              <w:t xml:space="preserve"> accessible Digital Archaeology dataset maintained by the Molecular Archaeology Laboratory and Archive at Grand Valley State University, Allendale, MI, US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2.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" strokecolor="#193a65">
                <v:textbox>
                  <w:txbxContent>
                    <w:p w14:paraId="63B5C0C8" w14:textId="075E3DF4" w:rsidR="000035D5" w:rsidRDefault="006D0634" w:rsidP="000035D5">
                      <w:r>
                        <w:t>The findings and intellectual proceeds of this research will be freely available upon the publication of the study.</w:t>
                      </w:r>
                      <w:r w:rsidR="000A1C04">
                        <w:t xml:space="preserve"> The data obtained in the course of the study will be linked to the KYT specimen description in </w:t>
                      </w:r>
                      <w:proofErr w:type="gramStart"/>
                      <w:r w:rsidR="000A1C04">
                        <w:t>the  freely</w:t>
                      </w:r>
                      <w:proofErr w:type="gramEnd"/>
                      <w:r w:rsidR="000A1C04">
                        <w:t xml:space="preserve"> accessible Digital Archaeology dataset maintained by the Molecular Archaeology Laboratory and Archive at Grand Valley State University, Allendale, MI, USA.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04F6DB7">
                <wp:simplePos x="0" y="0"/>
                <wp:positionH relativeFrom="margin">
                  <wp:align>right</wp:align>
                </wp:positionH>
                <wp:positionV relativeFrom="paragraph">
                  <wp:posOffset>1080135</wp:posOffset>
                </wp:positionV>
                <wp:extent cx="6838950" cy="947420"/>
                <wp:effectExtent l="0" t="0" r="19050" b="1778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7651"/>
                        </a:xfrm>
                        <a:prstGeom prst="rect">
                          <a:avLst/>
                        </a:prstGeom>
                        <a:solidFill>
                          <a:srgbClr val="FFFFFF"/>
                        </a:solidFill>
                        <a:ln w="9525">
                          <a:solidFill>
                            <a:srgbClr val="193A65"/>
                          </a:solidFill>
                          <a:miter lim="800000"/>
                          <a:headEnd/>
                          <a:tailEnd/>
                        </a:ln>
                      </wps:spPr>
                      <wps:txbx>
                        <w:txbxContent>
                          <w:p w14:paraId="02348124" w14:textId="7B240BF0" w:rsidR="000035D5" w:rsidRPr="003260DA" w:rsidRDefault="003260DA" w:rsidP="000035D5">
                            <w:r>
                              <w:t xml:space="preserve">No Prior Informed </w:t>
                            </w:r>
                            <w:proofErr w:type="spellStart"/>
                            <w:r>
                              <w:t>Consest</w:t>
                            </w:r>
                            <w:proofErr w:type="spellEnd"/>
                            <w:r>
                              <w:t xml:space="preserve"> and/or Benefit Sharing Agreements have been secured for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74.6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" strokecolor="#193a65">
                <v:textbox>
                  <w:txbxContent>
                    <w:p w14:paraId="02348124" w14:textId="7B240BF0" w:rsidR="000035D5" w:rsidRPr="003260DA" w:rsidRDefault="003260DA" w:rsidP="000035D5">
                      <w:r>
                        <w:t xml:space="preserve">No Prior Informed </w:t>
                      </w:r>
                      <w:proofErr w:type="spellStart"/>
                      <w:r>
                        <w:t>Consest</w:t>
                      </w:r>
                      <w:proofErr w:type="spellEnd"/>
                      <w:r>
                        <w:t xml:space="preserve"> and/or Benefit Sharing Agreements have been secured for this study.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483998C6">
                <wp:simplePos x="0" y="0"/>
                <wp:positionH relativeFrom="margin">
                  <wp:align>right</wp:align>
                </wp:positionH>
                <wp:positionV relativeFrom="paragraph">
                  <wp:posOffset>679450</wp:posOffset>
                </wp:positionV>
                <wp:extent cx="6838950" cy="1092835"/>
                <wp:effectExtent l="0" t="0" r="19050" b="1206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3305"/>
                        </a:xfrm>
                        <a:prstGeom prst="rect">
                          <a:avLst/>
                        </a:prstGeom>
                        <a:solidFill>
                          <a:srgbClr val="FFFFFF"/>
                        </a:solidFill>
                        <a:ln w="9525">
                          <a:solidFill>
                            <a:srgbClr val="193A65"/>
                          </a:solidFill>
                          <a:miter lim="800000"/>
                          <a:headEnd/>
                          <a:tailEnd/>
                        </a:ln>
                      </wps:spPr>
                      <wps:txbx>
                        <w:txbxContent>
                          <w:p w14:paraId="7E9D1D64" w14:textId="23A15A3C" w:rsidR="000035D5" w:rsidRDefault="001B2EAE" w:rsidP="000035D5">
                            <w:r>
                              <w:t xml:space="preserve">The archaeological specimen used in the study was delivered to the </w:t>
                            </w:r>
                            <w:r w:rsidR="007B7739">
                              <w:t>Molecular Archaeology Laboratory and Archive at Grand Valley State University, Allendale, MI, USA,</w:t>
                            </w:r>
                            <w:r>
                              <w:t xml:space="preserve"> in 201</w:t>
                            </w:r>
                            <w:r w:rsidR="004F0CCB">
                              <w:t>6</w:t>
                            </w:r>
                            <w:r>
                              <w:t xml:space="preserve"> by </w:t>
                            </w:r>
                            <w:proofErr w:type="spellStart"/>
                            <w:r w:rsidR="006D0634">
                              <w:t>Mykhailo</w:t>
                            </w:r>
                            <w:proofErr w:type="spellEnd"/>
                            <w:r>
                              <w:t xml:space="preserve"> </w:t>
                            </w:r>
                            <w:proofErr w:type="spellStart"/>
                            <w:r>
                              <w:t>Videiko</w:t>
                            </w:r>
                            <w:proofErr w:type="spellEnd"/>
                            <w:r>
                              <w:t>,</w:t>
                            </w:r>
                            <w:r w:rsidR="007B7739">
                              <w:t xml:space="preserve"> the </w:t>
                            </w:r>
                            <w:proofErr w:type="spellStart"/>
                            <w:r w:rsidR="007B7739">
                              <w:t>Directior</w:t>
                            </w:r>
                            <w:proofErr w:type="spellEnd"/>
                            <w:r w:rsidR="007B7739">
                              <w:t xml:space="preserve"> of archaeological excavations at the Kolomiytsiv Yar Tract site and the </w:t>
                            </w:r>
                            <w:r w:rsidR="000A1C04">
                              <w:t>c</w:t>
                            </w:r>
                            <w:r w:rsidR="007B7739">
                              <w:t>ustodian of the excavated material</w:t>
                            </w:r>
                            <w:r>
                              <w:t xml:space="preserve">. </w:t>
                            </w:r>
                            <w:r w:rsidR="004F0CCB">
                              <w:t>All applicable</w:t>
                            </w:r>
                            <w:r>
                              <w:t xml:space="preserve"> permits</w:t>
                            </w:r>
                            <w:r w:rsidR="004F0CCB">
                              <w:t xml:space="preserve"> are listed in paragraph </w:t>
                            </w:r>
                            <w:r w:rsidR="00197412">
                              <w:t>3</w:t>
                            </w:r>
                            <w:r w:rsidR="004F0CCB">
                              <w:t xml:space="preserve"> of the Kolomiytsiv Yar Tract site description </w:t>
                            </w:r>
                            <w:r w:rsidR="00197412">
                              <w:t>under</w:t>
                            </w:r>
                            <w:r w:rsidR="00E63C1E">
                              <w:t xml:space="preserve"> the Materials and Methods section.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86.0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" strokecolor="#193a65">
                <v:textbox>
                  <w:txbxContent>
                    <w:p w14:paraId="7E9D1D64" w14:textId="23A15A3C" w:rsidR="000035D5" w:rsidRDefault="001B2EAE" w:rsidP="000035D5">
                      <w:r>
                        <w:t xml:space="preserve">The archaeological specimen used in the study was delivered to the </w:t>
                      </w:r>
                      <w:r w:rsidR="007B7739">
                        <w:t>Molecular Archaeology Laboratory and Archive at Grand Valley State University, Allendale, MI, USA,</w:t>
                      </w:r>
                      <w:r>
                        <w:t xml:space="preserve"> in 201</w:t>
                      </w:r>
                      <w:r w:rsidR="004F0CCB">
                        <w:t>6</w:t>
                      </w:r>
                      <w:r>
                        <w:t xml:space="preserve"> by </w:t>
                      </w:r>
                      <w:proofErr w:type="spellStart"/>
                      <w:r w:rsidR="006D0634">
                        <w:t>Mykhailo</w:t>
                      </w:r>
                      <w:proofErr w:type="spellEnd"/>
                      <w:r>
                        <w:t xml:space="preserve"> </w:t>
                      </w:r>
                      <w:proofErr w:type="spellStart"/>
                      <w:r>
                        <w:t>Videiko</w:t>
                      </w:r>
                      <w:proofErr w:type="spellEnd"/>
                      <w:r>
                        <w:t>,</w:t>
                      </w:r>
                      <w:r w:rsidR="007B7739">
                        <w:t xml:space="preserve"> </w:t>
                      </w:r>
                      <w:r w:rsidR="007B7739">
                        <w:t xml:space="preserve">the </w:t>
                      </w:r>
                      <w:proofErr w:type="spellStart"/>
                      <w:r w:rsidR="007B7739">
                        <w:t>Directior</w:t>
                      </w:r>
                      <w:proofErr w:type="spellEnd"/>
                      <w:r w:rsidR="007B7739">
                        <w:t xml:space="preserve"> of archaeological excavations at the</w:t>
                      </w:r>
                      <w:r w:rsidR="007B7739">
                        <w:t xml:space="preserve"> </w:t>
                      </w:r>
                      <w:proofErr w:type="spellStart"/>
                      <w:r w:rsidR="007B7739">
                        <w:t>Kolomiytsiv</w:t>
                      </w:r>
                      <w:proofErr w:type="spellEnd"/>
                      <w:r w:rsidR="007B7739">
                        <w:t xml:space="preserve"> Yar Tract </w:t>
                      </w:r>
                      <w:r w:rsidR="007B7739">
                        <w:t xml:space="preserve">site and the </w:t>
                      </w:r>
                      <w:r w:rsidR="000A1C04">
                        <w:t>c</w:t>
                      </w:r>
                      <w:r w:rsidR="007B7739">
                        <w:t>ustodian of the excavated material</w:t>
                      </w:r>
                      <w:r>
                        <w:t xml:space="preserve">. </w:t>
                      </w:r>
                      <w:r w:rsidR="004F0CCB">
                        <w:t>All applicable</w:t>
                      </w:r>
                      <w:r>
                        <w:t xml:space="preserve"> permits</w:t>
                      </w:r>
                      <w:r w:rsidR="004F0CCB">
                        <w:t xml:space="preserve"> are listed in paragraph </w:t>
                      </w:r>
                      <w:r w:rsidR="00197412">
                        <w:t>3</w:t>
                      </w:r>
                      <w:r w:rsidR="004F0CCB">
                        <w:t xml:space="preserve"> of the </w:t>
                      </w:r>
                      <w:proofErr w:type="spellStart"/>
                      <w:r w:rsidR="004F0CCB">
                        <w:t>Kolomiytsiv</w:t>
                      </w:r>
                      <w:proofErr w:type="spellEnd"/>
                      <w:r w:rsidR="004F0CCB">
                        <w:t xml:space="preserve"> Yar Tract site description </w:t>
                      </w:r>
                      <w:r w:rsidR="00197412">
                        <w:t>under</w:t>
                      </w:r>
                      <w:r w:rsidR="00E63C1E">
                        <w:t xml:space="preserve"> the Materials and Methods section. </w:t>
                      </w:r>
                      <w:r>
                        <w:t xml:space="preserv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7E5FF147">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5635D50" w:rsidR="000035D5" w:rsidRDefault="00E63C1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5635D50" w:rsidR="000035D5" w:rsidRDefault="00E63C1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7B981900">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9C3D408" w:rsidR="000035D5" w:rsidRDefault="00E63C1E" w:rsidP="000035D5">
                            <w:r>
                              <w:t>C</w:t>
                            </w:r>
                            <w:r w:rsidR="001B2EAE">
                              <w:t xml:space="preserve">ultural significance </w:t>
                            </w:r>
                            <w:r>
                              <w:t>was a</w:t>
                            </w:r>
                            <w:r w:rsidR="002E4116">
                              <w:t>n integral</w:t>
                            </w:r>
                            <w:r>
                              <w:t xml:space="preserve"> part</w:t>
                            </w:r>
                            <w:r w:rsidR="001B2EAE">
                              <w:t xml:space="preserve"> of the study design. This study contributes to the </w:t>
                            </w:r>
                            <w:r>
                              <w:t>fostering of cultural and</w:t>
                            </w:r>
                            <w:r w:rsidR="001B2EAE">
                              <w:t xml:space="preserve"> historical </w:t>
                            </w:r>
                            <w:r>
                              <w:t xml:space="preserve">identity </w:t>
                            </w:r>
                            <w:r w:rsidR="001B2EAE">
                              <w:t xml:space="preserve">of Ukraine and its people. </w:t>
                            </w:r>
                            <w:r>
                              <w:t xml:space="preserve">Excavations and specimen collection were conducted by Ukrainian archaeologis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9C3D408" w:rsidR="000035D5" w:rsidRDefault="00E63C1E" w:rsidP="000035D5">
                      <w:r>
                        <w:t>C</w:t>
                      </w:r>
                      <w:r w:rsidR="001B2EAE">
                        <w:t xml:space="preserve">ultural significance </w:t>
                      </w:r>
                      <w:r>
                        <w:t>was a</w:t>
                      </w:r>
                      <w:r w:rsidR="002E4116">
                        <w:t>n integral</w:t>
                      </w:r>
                      <w:r>
                        <w:t xml:space="preserve"> part</w:t>
                      </w:r>
                      <w:r w:rsidR="001B2EAE">
                        <w:t xml:space="preserve"> of the study design. This study contributes to the </w:t>
                      </w:r>
                      <w:r>
                        <w:t>fostering of cultural and</w:t>
                      </w:r>
                      <w:r w:rsidR="001B2EAE">
                        <w:t xml:space="preserve"> historical </w:t>
                      </w:r>
                      <w:r>
                        <w:t xml:space="preserve">identity </w:t>
                      </w:r>
                      <w:r w:rsidR="001B2EAE">
                        <w:t xml:space="preserve">of Ukraine and its people. </w:t>
                      </w:r>
                      <w:r>
                        <w:t xml:space="preserve">Excavations and specimen collection were conducted by Ukrainian archaeologists.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4E95808">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6B54D76" w:rsidR="000035D5" w:rsidRDefault="007B773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6B54D76" w:rsidR="000035D5" w:rsidRDefault="007B7739"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41DE93" w14:textId="77777777" w:rsidR="00F154F0" w:rsidRDefault="00F154F0" w:rsidP="00F57A3B">
      <w:r>
        <w:separator/>
      </w:r>
    </w:p>
  </w:endnote>
  <w:endnote w:type="continuationSeparator" w:id="0">
    <w:p w14:paraId="57E137F0" w14:textId="77777777" w:rsidR="00F154F0" w:rsidRDefault="00F154F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357BC0" w14:textId="77777777" w:rsidR="00F154F0" w:rsidRDefault="00F154F0" w:rsidP="00F57A3B">
      <w:r>
        <w:separator/>
      </w:r>
    </w:p>
  </w:footnote>
  <w:footnote w:type="continuationSeparator" w:id="0">
    <w:p w14:paraId="51C5873C" w14:textId="77777777" w:rsidR="00F154F0" w:rsidRDefault="00F154F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1C04"/>
    <w:rsid w:val="000F365D"/>
    <w:rsid w:val="00116E71"/>
    <w:rsid w:val="00197412"/>
    <w:rsid w:val="001B2EAE"/>
    <w:rsid w:val="002E4116"/>
    <w:rsid w:val="003260DA"/>
    <w:rsid w:val="00335779"/>
    <w:rsid w:val="004A7A57"/>
    <w:rsid w:val="004F0CCB"/>
    <w:rsid w:val="00541C18"/>
    <w:rsid w:val="00580384"/>
    <w:rsid w:val="0069423E"/>
    <w:rsid w:val="006D0634"/>
    <w:rsid w:val="007B7739"/>
    <w:rsid w:val="00831ADE"/>
    <w:rsid w:val="00841F25"/>
    <w:rsid w:val="00861FD7"/>
    <w:rsid w:val="009364D9"/>
    <w:rsid w:val="00945DFA"/>
    <w:rsid w:val="00A43F5B"/>
    <w:rsid w:val="00E004E6"/>
    <w:rsid w:val="00E11EA2"/>
    <w:rsid w:val="00E36304"/>
    <w:rsid w:val="00E63C1E"/>
    <w:rsid w:val="00E65C56"/>
    <w:rsid w:val="00E93EEA"/>
    <w:rsid w:val="00F154F0"/>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x Nikitin</cp:lastModifiedBy>
  <cp:revision>10</cp:revision>
  <dcterms:created xsi:type="dcterms:W3CDTF">2023-03-14T13:23:00Z</dcterms:created>
  <dcterms:modified xsi:type="dcterms:W3CDTF">2023-04-02T19:15:00Z</dcterms:modified>
</cp:coreProperties>
</file>